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6F8DF" w14:textId="5682BA13" w:rsidR="00E16124" w:rsidRDefault="00974B2A" w:rsidP="00E16124">
      <w:pPr>
        <w:pStyle w:val="Default"/>
      </w:pPr>
      <w:r>
        <w:t>Additional file</w:t>
      </w:r>
      <w:bookmarkStart w:id="0" w:name="_GoBack"/>
      <w:bookmarkEnd w:id="0"/>
      <w:r w:rsidR="003B130F">
        <w:t xml:space="preserve"> 2</w:t>
      </w:r>
      <w:r w:rsidR="00E16124">
        <w:t xml:space="preserve">. Search strategy </w:t>
      </w:r>
    </w:p>
    <w:p w14:paraId="0F266279" w14:textId="77777777" w:rsidR="00E16124" w:rsidRDefault="00E16124" w:rsidP="00E16124">
      <w:pPr>
        <w:pStyle w:val="Default"/>
      </w:pPr>
    </w:p>
    <w:p w14:paraId="4E9C7F2B" w14:textId="77777777" w:rsidR="00E16124" w:rsidRPr="00E16124" w:rsidRDefault="00E16124" w:rsidP="00E16124">
      <w:pPr>
        <w:pStyle w:val="Default"/>
      </w:pPr>
      <w:r>
        <w:t xml:space="preserve">Order Search terms - </w:t>
      </w:r>
      <w:r>
        <w:rPr>
          <w:sz w:val="18"/>
          <w:szCs w:val="18"/>
        </w:rPr>
        <w:t xml:space="preserve">Searches run 19 June 2019 </w:t>
      </w:r>
    </w:p>
    <w:p w14:paraId="64C76BD6" w14:textId="77777777" w:rsidR="00E16124" w:rsidRDefault="00E16124" w:rsidP="00E16124">
      <w:pPr>
        <w:pStyle w:val="Default"/>
        <w:rPr>
          <w:sz w:val="18"/>
          <w:szCs w:val="18"/>
        </w:rPr>
      </w:pPr>
    </w:p>
    <w:p w14:paraId="5180DB11" w14:textId="77777777" w:rsidR="00E16124" w:rsidRPr="00E16124" w:rsidRDefault="00E16124" w:rsidP="00E16124">
      <w:pPr>
        <w:pStyle w:val="Default"/>
        <w:rPr>
          <w:b/>
          <w:bCs/>
          <w:sz w:val="18"/>
          <w:szCs w:val="18"/>
        </w:rPr>
      </w:pPr>
      <w:r w:rsidRPr="00E16124">
        <w:rPr>
          <w:b/>
          <w:bCs/>
          <w:sz w:val="18"/>
          <w:szCs w:val="18"/>
        </w:rPr>
        <w:t xml:space="preserve">Scopus </w:t>
      </w:r>
    </w:p>
    <w:p w14:paraId="5760EB59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haemodialysis OR hemodialysis </w:t>
      </w:r>
    </w:p>
    <w:p w14:paraId="3C319CCF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dialysis OR predialysis </w:t>
      </w:r>
    </w:p>
    <w:p w14:paraId="5659851E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kidney OR renal </w:t>
      </w:r>
    </w:p>
    <w:p w14:paraId="4354BA86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neph*  </w:t>
      </w:r>
    </w:p>
    <w:p w14:paraId="24846C5D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1 or 2 or 3 or 4 </w:t>
      </w:r>
    </w:p>
    <w:p w14:paraId="073E02C8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indigen* </w:t>
      </w:r>
    </w:p>
    <w:p w14:paraId="70FD61B5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minority </w:t>
      </w:r>
    </w:p>
    <w:p w14:paraId="439A5FA7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ethnic </w:t>
      </w:r>
    </w:p>
    <w:p w14:paraId="14547019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maori </w:t>
      </w:r>
    </w:p>
    <w:p w14:paraId="065D2E2D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"pacific islander”</w:t>
      </w:r>
    </w:p>
    <w:p w14:paraId="3FC12593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aborigin* </w:t>
      </w:r>
    </w:p>
    <w:p w14:paraId="6FCB5F34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torres</w:t>
      </w:r>
    </w:p>
    <w:p w14:paraId="68102FD2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hawaii*</w:t>
      </w:r>
    </w:p>
    <w:p w14:paraId="500774B6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inuit</w:t>
      </w:r>
    </w:p>
    <w:p w14:paraId="491559C3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eskimo*</w:t>
      </w:r>
    </w:p>
    <w:p w14:paraId="53215A0B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"first nation"</w:t>
      </w:r>
    </w:p>
    <w:p w14:paraId="4188276C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"native american" </w:t>
      </w:r>
    </w:p>
    <w:p w14:paraId="1F5D2265" w14:textId="77777777" w:rsidR="00E16124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6 or 7 or 8 or 9 or 10 or 11 or 12 or 13 or 14 or 15 or 16 or 17</w:t>
      </w:r>
    </w:p>
    <w:p w14:paraId="52FD2D18" w14:textId="77777777" w:rsidR="00EF36AA" w:rsidRDefault="00E16124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5 </w:t>
      </w:r>
      <w:r w:rsidR="00EF36AA">
        <w:rPr>
          <w:sz w:val="18"/>
          <w:szCs w:val="18"/>
        </w:rPr>
        <w:t>AND</w:t>
      </w:r>
      <w:r>
        <w:rPr>
          <w:sz w:val="18"/>
          <w:szCs w:val="18"/>
        </w:rPr>
        <w:t xml:space="preserve"> 18 </w:t>
      </w:r>
    </w:p>
    <w:p w14:paraId="55B7D898" w14:textId="77777777" w:rsidR="00E16124" w:rsidRDefault="00EF36AA" w:rsidP="00E16124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19 </w:t>
      </w:r>
      <w:r w:rsidR="00E16124">
        <w:rPr>
          <w:sz w:val="18"/>
          <w:szCs w:val="18"/>
        </w:rPr>
        <w:t xml:space="preserve">AND transplant* </w:t>
      </w:r>
    </w:p>
    <w:p w14:paraId="08FD281F" w14:textId="77777777" w:rsidR="00E16124" w:rsidRDefault="00E16124" w:rsidP="00E16124">
      <w:pPr>
        <w:pStyle w:val="Default"/>
        <w:rPr>
          <w:sz w:val="18"/>
          <w:szCs w:val="18"/>
        </w:rPr>
      </w:pPr>
    </w:p>
    <w:p w14:paraId="72F8EC20" w14:textId="77777777" w:rsidR="00E16124" w:rsidRPr="00E16124" w:rsidRDefault="00E16124" w:rsidP="00E16124">
      <w:pPr>
        <w:pStyle w:val="Default"/>
        <w:rPr>
          <w:b/>
          <w:bCs/>
          <w:sz w:val="18"/>
          <w:szCs w:val="18"/>
        </w:rPr>
      </w:pPr>
      <w:r w:rsidRPr="00E16124">
        <w:rPr>
          <w:b/>
          <w:bCs/>
          <w:sz w:val="18"/>
          <w:szCs w:val="18"/>
        </w:rPr>
        <w:t xml:space="preserve">ProQuest </w:t>
      </w:r>
    </w:p>
    <w:p w14:paraId="528770AC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haemodialysis OR hemodialysis </w:t>
      </w:r>
    </w:p>
    <w:p w14:paraId="30FA69CD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dialysis OR predialysis </w:t>
      </w:r>
    </w:p>
    <w:p w14:paraId="11B9A5DB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kidney </w:t>
      </w:r>
    </w:p>
    <w:p w14:paraId="1A1C87DF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renal </w:t>
      </w:r>
    </w:p>
    <w:p w14:paraId="53952A29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neph*</w:t>
      </w:r>
    </w:p>
    <w:p w14:paraId="1C7F50EC" w14:textId="77777777" w:rsidR="00EF36AA" w:rsidRDefault="00EF36AA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1 OR 2 OR 3 OR 4 OR 5</w:t>
      </w:r>
    </w:p>
    <w:p w14:paraId="5B502208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indigen* </w:t>
      </w:r>
    </w:p>
    <w:p w14:paraId="2C3684DE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minority</w:t>
      </w:r>
    </w:p>
    <w:p w14:paraId="42940B12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ethnic</w:t>
      </w:r>
    </w:p>
    <w:p w14:paraId="447983E3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maori</w:t>
      </w:r>
    </w:p>
    <w:p w14:paraId="04C566D9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"pacific islander*</w:t>
      </w:r>
      <w:r w:rsidRPr="00EF36AA">
        <w:rPr>
          <w:sz w:val="18"/>
          <w:szCs w:val="18"/>
        </w:rPr>
        <w:t xml:space="preserve">" </w:t>
      </w:r>
    </w:p>
    <w:p w14:paraId="24073BF8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 xml:space="preserve">aborigin* </w:t>
      </w:r>
    </w:p>
    <w:p w14:paraId="44946838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>torres</w:t>
      </w:r>
    </w:p>
    <w:p w14:paraId="0C6EFEFE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 xml:space="preserve">hawaii* </w:t>
      </w:r>
    </w:p>
    <w:p w14:paraId="1939172A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>inuit</w:t>
      </w:r>
    </w:p>
    <w:p w14:paraId="3E3A6546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>eskimo*</w:t>
      </w:r>
    </w:p>
    <w:p w14:paraId="614BFF0D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>"first nation"</w:t>
      </w:r>
    </w:p>
    <w:p w14:paraId="3B8480A5" w14:textId="77777777" w:rsidR="00EF36AA" w:rsidRDefault="00E16124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 w:rsidRPr="00EF36AA">
        <w:rPr>
          <w:sz w:val="18"/>
          <w:szCs w:val="18"/>
        </w:rPr>
        <w:t>"native american"</w:t>
      </w:r>
    </w:p>
    <w:p w14:paraId="65481B7F" w14:textId="77777777" w:rsidR="00EF36AA" w:rsidRDefault="00EF36AA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7 OR 8 OT 9 OR 10 OR 11 OR 12 OR 13 OR 14 OR 15 OR 16 OR 17 OR 18</w:t>
      </w:r>
    </w:p>
    <w:p w14:paraId="1A53C403" w14:textId="77777777" w:rsidR="00EF36AA" w:rsidRDefault="00EF36AA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6 AND 19</w:t>
      </w:r>
      <w:r w:rsidR="00E16124" w:rsidRPr="00EF36AA">
        <w:rPr>
          <w:sz w:val="18"/>
          <w:szCs w:val="18"/>
        </w:rPr>
        <w:t xml:space="preserve"> </w:t>
      </w:r>
    </w:p>
    <w:p w14:paraId="1A9357A5" w14:textId="77777777" w:rsidR="00E16124" w:rsidRPr="00EF36AA" w:rsidRDefault="00EF36AA" w:rsidP="00EF36AA">
      <w:pPr>
        <w:pStyle w:val="Default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>20</w:t>
      </w:r>
      <w:r w:rsidR="00E16124" w:rsidRPr="00EF36AA">
        <w:rPr>
          <w:sz w:val="18"/>
          <w:szCs w:val="18"/>
        </w:rPr>
        <w:t xml:space="preserve"> AND transplant* </w:t>
      </w:r>
    </w:p>
    <w:p w14:paraId="21962365" w14:textId="77777777" w:rsidR="00E16124" w:rsidRDefault="00E16124" w:rsidP="00E16124">
      <w:pPr>
        <w:pStyle w:val="Default"/>
        <w:rPr>
          <w:sz w:val="18"/>
          <w:szCs w:val="18"/>
        </w:rPr>
      </w:pPr>
    </w:p>
    <w:p w14:paraId="17D893FD" w14:textId="77777777" w:rsidR="00E16124" w:rsidRPr="00E16124" w:rsidRDefault="00E16124" w:rsidP="00E16124">
      <w:pPr>
        <w:pStyle w:val="Default"/>
        <w:rPr>
          <w:b/>
          <w:bCs/>
          <w:sz w:val="18"/>
          <w:szCs w:val="18"/>
        </w:rPr>
      </w:pPr>
      <w:r w:rsidRPr="00E16124">
        <w:rPr>
          <w:b/>
          <w:bCs/>
          <w:sz w:val="18"/>
          <w:szCs w:val="18"/>
        </w:rPr>
        <w:t xml:space="preserve">PubMed </w:t>
      </w:r>
    </w:p>
    <w:p w14:paraId="6AB21086" w14:textId="77777777" w:rsidR="00E16124" w:rsidRDefault="00E16124" w:rsidP="00E16124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((oceanic ancestry group[MeSH Terms] OR american native continental ancestry group[MeSH Terms] OR ethnic group[MeSH Terms] OR minority group[MeSH Terms] OR minority health[MeSH Terms] OR minority[Other Term] OR ethnic*[Other Term] OR ethnic*[Text Word] OR maori[Text Word] OR first nation*[Text Word] OR native American[Text Word] OR swami[Text Word] OR metis[Text Word] OR inuit*[Text Word] OR pacific islander*[Text Word] OR cook islander*[Text Word] OR aborigin*[Text Word] OR indigenous[Text Word] OR torres strait islander* [Text Word] OR eskimo* [Text Word]) </w:t>
      </w:r>
      <w:r w:rsidRPr="00465451">
        <w:rPr>
          <w:sz w:val="18"/>
          <w:szCs w:val="18"/>
        </w:rPr>
        <w:t xml:space="preserve">AND (haemodialysis[Text Word] OR hemodialysis[Text Word] OR dialysis[Text Word] OR predialysis[Text Word] OR kidney[Text Word] OR renal[Text Word] OR nephr*[Text Word])) </w:t>
      </w:r>
      <w:r w:rsidRPr="00465451">
        <w:rPr>
          <w:sz w:val="18"/>
          <w:szCs w:val="18"/>
        </w:rPr>
        <w:lastRenderedPageBreak/>
        <w:t>AND transplant*[Text Word])</w:t>
      </w:r>
      <w:r>
        <w:rPr>
          <w:sz w:val="18"/>
          <w:szCs w:val="18"/>
        </w:rPr>
        <w:t xml:space="preserve">((oceanic ancestry group[MeSH Terms] OR american native continental ancestry group[MeSH Terms] OR ethnic group[MeSH Terms] OR minority group[MeSH Terms] OR minority health[MeSH Terms] OR minority[Other Term] OR ethnic*[Other Term] OR ethnic*[Text Word] OR maori[Text Word] OR first nation*[Text Word] OR native American[Text Word] OR swami[Text Word] OR metis[Text Word] OR inuit*[Text Word] OR pacific islander*[Text Word] OR cook islander*[Text Word] OR aborigin*[Text Word] OR indigenous[Text Word] OR torres strait islander* [Text Word] OR eskimo* [Text Word]) AND (haemodialysis[Text Word] OR hemodialysis[Text Word] OR dialysis[Text Word] OR predialysis[Text Word] OR kidney[Text Word] OR renal[Text Word] OR nephr*[Text Word])) AND transplant*[Text Word]) </w:t>
      </w:r>
    </w:p>
    <w:p w14:paraId="4C30C6AF" w14:textId="77777777" w:rsidR="00E16124" w:rsidRDefault="00E16124" w:rsidP="00E16124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Filter: MEDLINE 1687 </w:t>
      </w:r>
    </w:p>
    <w:p w14:paraId="064317E5" w14:textId="77777777" w:rsidR="00EF36AA" w:rsidRDefault="00EF36AA" w:rsidP="00E16124">
      <w:pPr>
        <w:pStyle w:val="Default"/>
        <w:rPr>
          <w:b/>
          <w:bCs/>
          <w:sz w:val="18"/>
          <w:szCs w:val="18"/>
        </w:rPr>
      </w:pPr>
    </w:p>
    <w:p w14:paraId="56F86A61" w14:textId="77777777" w:rsidR="00E16124" w:rsidRPr="00E16124" w:rsidRDefault="00E16124" w:rsidP="00E16124">
      <w:pPr>
        <w:pStyle w:val="Default"/>
        <w:rPr>
          <w:b/>
          <w:bCs/>
          <w:sz w:val="18"/>
          <w:szCs w:val="18"/>
        </w:rPr>
      </w:pPr>
      <w:r w:rsidRPr="00E16124">
        <w:rPr>
          <w:b/>
          <w:bCs/>
          <w:sz w:val="18"/>
          <w:szCs w:val="18"/>
        </w:rPr>
        <w:t xml:space="preserve">CINAHL </w:t>
      </w:r>
    </w:p>
    <w:p w14:paraId="1316024D" w14:textId="77777777" w:rsidR="00E16124" w:rsidRDefault="00E16124" w:rsidP="00465451">
      <w:pPr>
        <w:pStyle w:val="Default"/>
        <w:rPr>
          <w:sz w:val="18"/>
          <w:szCs w:val="18"/>
        </w:rPr>
      </w:pPr>
      <w:r>
        <w:rPr>
          <w:sz w:val="18"/>
          <w:szCs w:val="18"/>
        </w:rPr>
        <w:t>( ( haemodialysis OR hemodialysis OR dialysis OR predialysis OR kidney OR renal OR neph* ) AND ( indigen* OR minority OR ethnic OR maori OR "pacific islander*" OR aborigin* OR torres OR hawaii* OR inuit OR eskimo* OR "first nation" OR "native american" )</w:t>
      </w:r>
      <w:r w:rsidR="00EF36AA">
        <w:rPr>
          <w:sz w:val="18"/>
          <w:szCs w:val="18"/>
        </w:rPr>
        <w:t xml:space="preserve"> </w:t>
      </w:r>
      <w:r>
        <w:rPr>
          <w:sz w:val="18"/>
          <w:szCs w:val="18"/>
        </w:rPr>
        <w:t>AND transplant* )</w:t>
      </w:r>
    </w:p>
    <w:p w14:paraId="4E630F80" w14:textId="77777777" w:rsidR="00E16124" w:rsidRDefault="00E16124" w:rsidP="00E16124">
      <w:pPr>
        <w:pStyle w:val="Default"/>
        <w:rPr>
          <w:b/>
          <w:bCs/>
          <w:sz w:val="18"/>
          <w:szCs w:val="18"/>
        </w:rPr>
      </w:pPr>
    </w:p>
    <w:p w14:paraId="49567EEF" w14:textId="77777777" w:rsidR="00E16124" w:rsidRPr="00E16124" w:rsidRDefault="00E16124" w:rsidP="00E16124">
      <w:pPr>
        <w:pStyle w:val="Default"/>
        <w:rPr>
          <w:b/>
          <w:bCs/>
          <w:sz w:val="18"/>
          <w:szCs w:val="18"/>
        </w:rPr>
      </w:pPr>
      <w:r w:rsidRPr="00E16124">
        <w:rPr>
          <w:b/>
          <w:bCs/>
          <w:sz w:val="18"/>
          <w:szCs w:val="18"/>
        </w:rPr>
        <w:t xml:space="preserve">Embase </w:t>
      </w:r>
    </w:p>
    <w:p w14:paraId="16508413" w14:textId="77777777" w:rsidR="00465451" w:rsidRDefault="00E16124" w:rsidP="00465451">
      <w:pPr>
        <w:pStyle w:val="Default"/>
        <w:rPr>
          <w:sz w:val="18"/>
          <w:szCs w:val="18"/>
        </w:rPr>
      </w:pPr>
      <w:r>
        <w:rPr>
          <w:sz w:val="18"/>
          <w:szCs w:val="18"/>
        </w:rPr>
        <w:t>((TI((haemodialysis OR hemodialysis OR dialysis OR predialysis OR kidney OR renal OR neph* )</w:t>
      </w:r>
      <w:r w:rsidR="00EF36AA">
        <w:rPr>
          <w:sz w:val="18"/>
          <w:szCs w:val="18"/>
        </w:rPr>
        <w:t xml:space="preserve"> </w:t>
      </w:r>
      <w:r>
        <w:rPr>
          <w:sz w:val="18"/>
          <w:szCs w:val="18"/>
        </w:rPr>
        <w:t>AND ( indigen* OR minority OR ethnic OR maori OR "pacific islander*" OR “cook islander*” OR aborigin* OR torres OR hawaii* OR inuit OR eskimo* OR "first nation" OR "native american" OR metis OR swami ) AND transplant*)) OR (AB(( haemodialysis OR hemodialysis OR dialysis OR predialysis OR kidney OR renal OR neph* ) AND</w:t>
      </w:r>
      <w:r w:rsidR="0046545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indigen* OR minority OR ethnic OR maori OR "pacific islander*" OR “cook islander*” OR aborigin* OR torres OR hawaii* OR inuit OR eskimo* OR "first nation" OR "native american" OR metis OR swami) </w:t>
      </w:r>
      <w:r w:rsidR="0046545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ND transplant*)) OR (EMB(( haemodialysis OR hemodialysis OR dialysis OR predialysis OR kidney OR renal OR neph* ) AND (indigen* OR minority OR ethnic OR maori OR "pacific islander*" OR “cook islander*” OR aborigin* OR torres OR hawaii* OR inuit OR eskimo* OR "first nation" OR "native american" OR metis OR swami ) AND "kidney transplantation")) OR SU((haemodialysis OR hemodialysis OR dialysis OR predialysis OR kidney OR renal OR neph* ) AND ( indigen* OR minority OR ethnic OR maori OR "pacific islander*" OR “cook islander*” OR aborigin* OR torres OR hawaii* OR inuit OR eskimo* OR "first nation" OR "native american" OR metis OR swami ) </w:t>
      </w:r>
    </w:p>
    <w:p w14:paraId="29E779F0" w14:textId="77777777" w:rsidR="00E16124" w:rsidRDefault="00E16124" w:rsidP="00465451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AND transplant*))  </w:t>
      </w:r>
    </w:p>
    <w:p w14:paraId="303DA609" w14:textId="77777777" w:rsidR="00465451" w:rsidRDefault="00465451" w:rsidP="00E16124">
      <w:pPr>
        <w:pStyle w:val="Default"/>
        <w:rPr>
          <w:sz w:val="18"/>
          <w:szCs w:val="18"/>
        </w:rPr>
      </w:pPr>
    </w:p>
    <w:p w14:paraId="48176370" w14:textId="77777777" w:rsidR="00E16124" w:rsidRPr="00465451" w:rsidRDefault="00E16124" w:rsidP="00E16124">
      <w:pPr>
        <w:pStyle w:val="Default"/>
        <w:rPr>
          <w:b/>
          <w:bCs/>
          <w:sz w:val="18"/>
          <w:szCs w:val="18"/>
        </w:rPr>
      </w:pPr>
      <w:r w:rsidRPr="00465451">
        <w:rPr>
          <w:b/>
          <w:bCs/>
          <w:sz w:val="18"/>
          <w:szCs w:val="18"/>
        </w:rPr>
        <w:t xml:space="preserve">Embase (not Medline) </w:t>
      </w:r>
    </w:p>
    <w:p w14:paraId="444E940F" w14:textId="77777777" w:rsidR="00465451" w:rsidRDefault="00E16124" w:rsidP="00465451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((TI((haemodialysis OR hemodialysis OR dialysis OR predialysis OR kidney OR renal OR neph* ) </w:t>
      </w:r>
    </w:p>
    <w:p w14:paraId="1592CB29" w14:textId="77777777" w:rsidR="007660D1" w:rsidRPr="00465451" w:rsidRDefault="00E16124" w:rsidP="00465451">
      <w:pPr>
        <w:pStyle w:val="Default"/>
        <w:rPr>
          <w:sz w:val="18"/>
          <w:szCs w:val="18"/>
        </w:rPr>
      </w:pPr>
      <w:r w:rsidRPr="00465451">
        <w:rPr>
          <w:sz w:val="18"/>
          <w:szCs w:val="18"/>
        </w:rPr>
        <w:t>AND ( indigen* OR minority OR ethnic OR maori OR "pacific islander*" OR “cook islander*” OR aborigin* OR torres OR hawaii* OR inuit OR eskimo* OR "first nation" OR "native american" OR metis OR swami )</w:t>
      </w:r>
      <w:r w:rsidR="00465451">
        <w:rPr>
          <w:sz w:val="18"/>
          <w:szCs w:val="18"/>
        </w:rPr>
        <w:t xml:space="preserve"> </w:t>
      </w:r>
      <w:r w:rsidRPr="00465451">
        <w:rPr>
          <w:sz w:val="18"/>
          <w:szCs w:val="18"/>
        </w:rPr>
        <w:t xml:space="preserve">AND transplant*))OR (AB(( haemodialysis OR hemodialysis OR dialysis OR predialysis OR kidney OR renal OR neph* ) AND (indigen* OR minority OR ethnic OR maori OR "pacific islander*" OR “cook islander*” OR aborigin* OR torres OR hawaii* OR inuit OR eskimo* OR "first nation" OR "native american" OR metis OR swami) AND transplant*)) OR (EMB(( haemodialysis OR hemodialysis OR dialysis OR predialysis OR kidney OR renal OR neph* ) AND (indigen* OR minority OR ethnic OR maori OR "pacific islander*" OR “cook islander*” OR aborigin* OR torres OR hawaii* OR inuit OR eskimo* OR "first nation" OR "native american" OR metis OR swami ) AND "kidney transplantation")) OR SU((haemodialysis OR hemodialysis OR dialysis OR predialysis OR kidney OR renal OR neph* ) AND ( indigen* OR minority OR ethnic OR maori OR "pacific islander*" OR “cook islander*” OR aborigin* OR torres OR hawaii* OR inuit OR eskimo* OR "first nation" OR "native american" OR metis OR swami ) AND transplant*)) </w:t>
      </w:r>
    </w:p>
    <w:sectPr w:rsidR="007660D1" w:rsidRPr="00465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9625C"/>
    <w:multiLevelType w:val="hybridMultilevel"/>
    <w:tmpl w:val="C902FF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B1F15"/>
    <w:multiLevelType w:val="hybridMultilevel"/>
    <w:tmpl w:val="8A66F00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84FB0"/>
    <w:multiLevelType w:val="hybridMultilevel"/>
    <w:tmpl w:val="3BE88D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914572"/>
    <w:multiLevelType w:val="hybridMultilevel"/>
    <w:tmpl w:val="40F8D43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8D1198"/>
    <w:multiLevelType w:val="hybridMultilevel"/>
    <w:tmpl w:val="CFFC916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FD6DC6"/>
    <w:multiLevelType w:val="hybridMultilevel"/>
    <w:tmpl w:val="55E0099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9"/>
  </w:docVars>
  <w:rsids>
    <w:rsidRoot w:val="00E16124"/>
    <w:rsid w:val="00016D4E"/>
    <w:rsid w:val="002E7C09"/>
    <w:rsid w:val="003B130F"/>
    <w:rsid w:val="00465451"/>
    <w:rsid w:val="00974B2A"/>
    <w:rsid w:val="009E4F62"/>
    <w:rsid w:val="00A40EE2"/>
    <w:rsid w:val="00C45399"/>
    <w:rsid w:val="00DC1A6F"/>
    <w:rsid w:val="00E16124"/>
    <w:rsid w:val="00EF36AA"/>
    <w:rsid w:val="00FA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D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6124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B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6124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B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720</Words>
  <Characters>4445</Characters>
  <Application>Microsoft Office Word</Application>
  <DocSecurity>0</DocSecurity>
  <Lines>493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alker</dc:creator>
  <cp:keywords/>
  <dc:description/>
  <cp:lastModifiedBy>S3G_Reference_Citation_Sequence</cp:lastModifiedBy>
  <cp:revision>4</cp:revision>
  <dcterms:created xsi:type="dcterms:W3CDTF">2019-11-23T23:16:00Z</dcterms:created>
  <dcterms:modified xsi:type="dcterms:W3CDTF">2019-12-23T03:53:00Z</dcterms:modified>
</cp:coreProperties>
</file>